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B25" w:rsidRPr="00D40A5B" w:rsidRDefault="000A5B25" w:rsidP="000A5B25">
      <w:pPr>
        <w:rPr>
          <w:lang w:val="it-IT"/>
        </w:rPr>
      </w:pPr>
      <w:r>
        <w:rPr>
          <w:lang w:val="it-IT"/>
        </w:rPr>
        <w:t xml:space="preserve">APPENDIX’S FIGURE </w:t>
      </w:r>
    </w:p>
    <w:p w:rsidR="000A5B25" w:rsidRDefault="007151D1" w:rsidP="000A5B25">
      <w:pPr>
        <w:jc w:val="center"/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381125</wp:posOffset>
                </wp:positionH>
                <wp:positionV relativeFrom="paragraph">
                  <wp:posOffset>3866515</wp:posOffset>
                </wp:positionV>
                <wp:extent cx="676275" cy="2209801"/>
                <wp:effectExtent l="0" t="38100" r="28575" b="1905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275" cy="2209801"/>
                          <a:chOff x="0" y="0"/>
                          <a:chExt cx="676275" cy="2209801"/>
                        </a:xfrm>
                      </wpg:grpSpPr>
                      <wps:wsp>
                        <wps:cNvPr id="9" name="Straight Connector 9"/>
                        <wps:cNvCnPr/>
                        <wps:spPr>
                          <a:xfrm flipV="1">
                            <a:off x="0" y="0"/>
                            <a:ext cx="104775" cy="1714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10"/>
                        <wps:cNvCnPr/>
                        <wps:spPr>
                          <a:xfrm>
                            <a:off x="19050" y="352425"/>
                            <a:ext cx="57150" cy="1333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1"/>
                        <wps:cNvCnPr/>
                        <wps:spPr>
                          <a:xfrm flipV="1">
                            <a:off x="295275" y="1000125"/>
                            <a:ext cx="66675" cy="1809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15"/>
                        <wps:cNvCnPr/>
                        <wps:spPr>
                          <a:xfrm flipH="1" flipV="1">
                            <a:off x="600075" y="1971675"/>
                            <a:ext cx="76200" cy="23812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6E0A18" id="Group 16" o:spid="_x0000_s1026" style="position:absolute;margin-left:108.75pt;margin-top:304.45pt;width:53.25pt;height:174pt;z-index:251671552" coordsize="6762,22098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osCUy/gIAAGQNAAAOAAAAZHJzL2Uyb0RvYy54bWzsV0tv3CAQvlfqf0DcGz82611b2c0hrx6q Nmra3gnGNhIGBHS9++874Me2SbpqUqndQy6YxwzMfHwzjM/Ot61AG2YsV3KFk5MYIyapKrmsV/jr l+t3S4ysI7IkQkm2wjtm8fn67ZuzThcsVY0SJTMINpG26PQKN87pIoosbVhL7InSTMJipUxLHAxN HZWGdLB7K6I0jrOoU6bURlFmLcxe9ot4HfavKkbdp6qyzCGxwmCbC60J7b1vo/UZKWpDdMPpYAZ5 gRUt4RIOnba6JI6g74Y/2qrl1CirKndCVRupquKUBR/AmyR+4M2NUd918KUuulpPMAG0D3B68bb0 4+bWIF7C3WUYSdLCHYVjEYwBnE7XBcjcGH2nb80wUfcj7++2Mq3/gidoG2DdTbCyrUMUJrNFli7m GFFYStM4X8ZJjztt4HIeqdHm6rBiNB4beesmYzoNFLJ7lOzfoXTXEM0C+NYjMKCUjyDdOUN43Th0 oaQEmimD8h6wIH4hB7RsYQG4ESpUCa6/AdiBLIdAS+LTxQhaskhO54Grk+uk0Ma6G6Za5DsrLLj0 1pKCbD5YBxcFoqOInxbSt1YJXl5zIcLABxm7EAZtCISH24ZrAb1fpBzh4kqWyO00cMM6RoRrMOpW uGUlRoJB3Ptef6Q/Bq5l9Dr03E6w3oTPrAKuASV6/0OU7w0glDLpRiOEBGmvVoG5k2IcfDyoOMh7 VRYywHOUJ41wspJuUm65VOap0/e4Vb38iEDvt4fgXpW7wIcADZDUB9Y/YGsCKa+P6SfoCoshng/x 1aMwsDTJY+AgghiezdPTdN6H8Bjj80XiV32IJ7PZ7MjY+srN4vi4mRziZsgCPkYg9T4nl6b5PLw1 nodxHCcPeZpl2ZRVl3EO/Z4b4zs2psz/k1VfeXqEPIXK5fc5NPDnD3j63r95T77+GdDUU9IzNl8k np5AA3i7hiIIiqd4yKzpbJmkoSw7mjrglbHPYmyoWKGUD+XZ8Nvh/xV+HofyYf9ztP4BAAD//wMA UEsDBBQABgAIAAAAIQBtsSDi4gAAAAsBAAAPAAAAZHJzL2Rvd25yZXYueG1sTI9BT4NAEIXvJv6H zZh4swtUsCBD0zTqqTGxNTHepjAFUnaXsFug/971pMfJfHnve/l6Vp0YebCt0QjhIgDBujRVq2uE z8PrwwqEdaQr6oxmhCtbWBe3NzlllZn0B497Vwsfom1GCI1zfSalLRtWZBemZ+1/JzMocv4calkN NPlw1ckoCBKpqNW+oaGetw2X5/1FIbxNNG2W4cu4O5+21+9D/P61Cxnx/m7ePINwPLs/GH71vToU 3uloLrqyokOIwqfYowhJsEpBeGIZPfp1R4Q0TlKQRS7/byh+AAAA//8DAFBLAQItABQABgAIAAAA IQC2gziS/gAAAOEBAAATAAAAAAAAAAAAAAAAAAAAAABbQ29udGVudF9UeXBlc10ueG1sUEsBAi0A FAAGAAgAAAAhADj9If/WAAAAlAEAAAsAAAAAAAAAAAAAAAAALwEAAF9yZWxzLy5yZWxzUEsBAi0A FAAGAAgAAAAhAOiwJTL+AgAAZA0AAA4AAAAAAAAAAAAAAAAALgIAAGRycy9lMm9Eb2MueG1sUEsB Ai0AFAAGAAgAAAAhAG2xIOLiAAAACwEAAA8AAAAAAAAAAAAAAAAAWAUAAGRycy9kb3ducmV2Lnht bFBLBQYAAAAABAAEAPMAAABnBgAAAAA= ">
                <v:line id="Straight Connector 9" o:spid="_x0000_s1027" style="position:absolute;flip:y;visibility:visible;mso-wrap-style:square" from="0,0" to="1047,1714" o:connectortype="straight" o:gfxdata="UEsDBBQABgAIAAAAIQDb4fbL7gAAAIUBAAATAAAAW0NvbnRlbnRfVHlwZXNdLnhtbHyQz07DMAyH 70i8Q+QralM4IITa7kDhCAiNB7ASt43WOlEcyvb2pNu4IODoPz9/n1xv9vOkForiPDdwXVagiI23 jocG3rdPxR0oScgWJ8/UwIEENu3lRb09BBKV0ywNjCmFe63FjDSjlD4Q50nv44wpl3HQAc0OB9I3 VXWrjedEnIq03oC27qjHjympx31un0wiTQLq4bS4shrAECZnMGVTvbD9QSnOhDInjzsyuiBXWQP0 r4R18jfgnHvJr4nOknrFmJ5xzhraRtHWf3Kkpfz/yGo5S+H73hkquyhdjr3R8m2lj09svwAAAP// AwBQSwMEFAAGAAgAAAAhAFr0LFu/AAAAFQEAAAsAAABfcmVscy8ucmVsc2zPwWrDMAwG4Ptg72B0 X5TuUMaI01uh19I+gLGVxCy2jGSy9e1nemrHjpL4P0nD4SetZiPRyNnCruvBUPYcYp4tXC/Htw8w Wl0ObuVMFm6kcBhfX4Yzra62kC6xqGlKVgtLreUTUf1CyWnHhXKbTCzJ1VbKjMX5LzcTvvf9HuXR gPHJNKdgQU5hB+ZyK23zHztFL6w81c5zQp6m6P9TMfB3PtPWFCczVQtB9N4U2rp2HOA44NMz4y8A AAD//wMAUEsDBBQABgAIAAAAIQBaXr1gwgAAANoAAAAPAAAAZHJzL2Rvd25yZXYueG1sRI9Ba8JA FITvQv/D8gredFMP0aSuUgpK8SJG214f2Wc2NPs2ZLcx/ntXEDwOM/MNs1wPthE9db52rOBtmoAg Lp2uuVJwOm4mCxA+IGtsHJOCK3lYr15GS8y1u/CB+iJUIkLY56jAhNDmUvrSkEU/dS1x9M6usxii 7CqpO7xEuG3kLElSabHmuGCwpU9D5V/xbxWkm59kv03Pu+K7/z1l17mpUjZKjV+Hj3cQgYbwDD/a X1pBBvcr8QbI1Q0AAP//AwBQSwECLQAUAAYACAAAACEA2+H2y+4AAACFAQAAEwAAAAAAAAAAAAAA AAAAAAAAW0NvbnRlbnRfVHlwZXNdLnhtbFBLAQItABQABgAIAAAAIQBa9CxbvwAAABUBAAALAAAA AAAAAAAAAAAAAB8BAABfcmVscy8ucmVsc1BLAQItABQABgAIAAAAIQBaXr1gwgAAANoAAAAPAAAA AAAAAAAAAAAAAAcCAABkcnMvZG93bnJldi54bWxQSwUGAAAAAAMAAwC3AAAA9gIAAAAA " strokecolor="black [3213]" strokeweight=".5pt">
                  <v:stroke endarrow="classic" joinstyle="miter"/>
                </v:line>
                <v:line id="Straight Connector 10" o:spid="_x0000_s1028" style="position:absolute;visibility:visible;mso-wrap-style:square" from="190,3524" to="762,4857" o:connectortype="straight" o:gfxdata="UEsDBBQABgAIAAAAIQDb4fbL7gAAAIUBAAATAAAAW0NvbnRlbnRfVHlwZXNdLnhtbHyQz07DMAyH 70i8Q+QralM4IITa7kDhCAiNB7ASt43WOlEcyvb2pNu4IODoPz9/n1xv9vOkForiPDdwXVagiI23 jocG3rdPxR0oScgWJ8/UwIEENu3lRb09BBKV0ywNjCmFe63FjDSjlD4Q50nv44wpl3HQAc0OB9I3 VXWrjedEnIq03oC27qjHjympx31un0wiTQLq4bS4shrAECZnMGVTvbD9QSnOhDInjzsyuiBXWQP0 r4R18jfgnHvJr4nOknrFmJ5xzhraRtHWf3Kkpfz/yGo5S+H73hkquyhdjr3R8m2lj09svwAAAP// AwBQSwMEFAAGAAgAAAAhAFr0LFu/AAAAFQEAAAsAAABfcmVscy8ucmVsc2zPwWrDMAwG4Ptg72B0 X5TuUMaI01uh19I+gLGVxCy2jGSy9e1nemrHjpL4P0nD4SetZiPRyNnCruvBUPYcYp4tXC/Htw8w Wl0ObuVMFm6kcBhfX4Yzra62kC6xqGlKVgtLreUTUf1CyWnHhXKbTCzJ1VbKjMX5LzcTvvf9HuXR gPHJNKdgQU5hB+ZyK23zHztFL6w81c5zQp6m6P9TMfB3PtPWFCczVQtB9N4U2rp2HOA44NMz4y8A AAD//wMAUEsDBBQABgAIAAAAIQAUSyLfxAAAANsAAAAPAAAAZHJzL2Rvd25yZXYueG1sRI9Ba8JA EIXvBf/DMoK3ulFESuoqRREVhVLroccxO03SZmdDdjXx3zsHwdsM781738wWnavUlZpQejYwGiag iDNvS84NnL7Xr2+gQkS2WHkmAzcKsJj3XmaYWt/yF12PMVcSwiFFA0WMdap1yApyGIa+Jhbt1zcO o6xNrm2DrYS7So+TZKodliwNBda0LCj7P16cgU+3a8sR5fvl+e+8WR38ZMOnH2MG/e7jHVSkLj7N j+utFXyhl19kAD2/AwAA//8DAFBLAQItABQABgAIAAAAIQDb4fbL7gAAAIUBAAATAAAAAAAAAAAA AAAAAAAAAABbQ29udGVudF9UeXBlc10ueG1sUEsBAi0AFAAGAAgAAAAhAFr0LFu/AAAAFQEAAAsA AAAAAAAAAAAAAAAAHwEAAF9yZWxzLy5yZWxzUEsBAi0AFAAGAAgAAAAhABRLIt/EAAAA2wAAAA8A AAAAAAAAAAAAAAAABwIAAGRycy9kb3ducmV2LnhtbFBLBQYAAAAAAwADALcAAAD4AgAAAAA= " strokecolor="black [3213]" strokeweight=".5pt">
                  <v:stroke endarrow="classic" joinstyle="miter"/>
                </v:line>
                <v:line id="Straight Connector 11" o:spid="_x0000_s1029" style="position:absolute;flip:y;visibility:visible;mso-wrap-style:square" from="2952,10001" to="3619,11811" o:connectortype="straight" o:gfxdata="UEsDBBQABgAIAAAAIQDb4fbL7gAAAIUBAAATAAAAW0NvbnRlbnRfVHlwZXNdLnhtbHyQz07DMAyH 70i8Q+QralM4IITa7kDhCAiNB7ASt43WOlEcyvb2pNu4IODoPz9/n1xv9vOkForiPDdwXVagiI23 jocG3rdPxR0oScgWJ8/UwIEENu3lRb09BBKV0ywNjCmFe63FjDSjlD4Q50nv44wpl3HQAc0OB9I3 VXWrjedEnIq03oC27qjHjympx31un0wiTQLq4bS4shrAECZnMGVTvbD9QSnOhDInjzsyuiBXWQP0 r4R18jfgnHvJr4nOknrFmJ5xzhraRtHWf3Kkpfz/yGo5S+H73hkquyhdjr3R8m2lj09svwAAAP// AwBQSwMEFAAGAAgAAAAhAFr0LFu/AAAAFQEAAAsAAABfcmVscy8ucmVsc2zPwWrDMAwG4Ptg72B0 X5TuUMaI01uh19I+gLGVxCy2jGSy9e1nemrHjpL4P0nD4SetZiPRyNnCruvBUPYcYp4tXC/Htw8w Wl0ObuVMFm6kcBhfX4Yzra62kC6xqGlKVgtLreUTUf1CyWnHhXKbTCzJ1VbKjMX5LzcTvvf9HuXR gPHJNKdgQU5hB+ZyK23zHztFL6w81c5zQp6m6P9TMfB3PtPWFCczVQtB9N4U2rp2HOA44NMz4y8A AAD//wMAUEsDBBQABgAIAAAAIQAFAkPIwQAAANsAAAAPAAAAZHJzL2Rvd25yZXYueG1sRE9Na8JA EL0X/A/LCL3VjT2kbXQjIlhKL2K0eh2yk2wwOxuy2xj/vVsQepvH+5zlarStGKj3jWMF81kCgrh0 uuFawfGwfXkH4QOyxtYxKbiRh1U+eVpipt2V9zQUoRYxhH2GCkwIXSalLw1Z9DPXEUeucr3FEGFf S93jNYbbVr4mSSotNhwbDHa0MVReil+rIN2ekt1nWn0XP8P5+HF7M3XKRqnn6bhegAg0hn/xw/2l 4/w5/P0SD5D5HQAA//8DAFBLAQItABQABgAIAAAAIQDb4fbL7gAAAIUBAAATAAAAAAAAAAAAAAAA AAAAAABbQ29udGVudF9UeXBlc10ueG1sUEsBAi0AFAAGAAgAAAAhAFr0LFu/AAAAFQEAAAsAAAAA AAAAAAAAAAAAHwEAAF9yZWxzLy5yZWxzUEsBAi0AFAAGAAgAAAAhAAUCQ8jBAAAA2wAAAA8AAAAA AAAAAAAAAAAABwIAAGRycy9kb3ducmV2LnhtbFBLBQYAAAAAAwADALcAAAD1AgAAAAA= " strokecolor="black [3213]" strokeweight=".5pt">
                  <v:stroke endarrow="classic" joinstyle="miter"/>
                </v:line>
                <v:line id="Straight Connector 15" o:spid="_x0000_s1030" style="position:absolute;flip:x y;visibility:visible;mso-wrap-style:square" from="6000,19716" to="6762,22098" o:connectortype="straight" o:gfxdata="UEsDBBQABgAIAAAAIQDb4fbL7gAAAIUBAAATAAAAW0NvbnRlbnRfVHlwZXNdLnhtbHyQz07DMAyH 70i8Q+QralM4IITa7kDhCAiNB7ASt43WOlEcyvb2pNu4IODoPz9/n1xv9vOkForiPDdwXVagiI23 jocG3rdPxR0oScgWJ8/UwIEENu3lRb09BBKV0ywNjCmFe63FjDSjlD4Q50nv44wpl3HQAc0OB9I3 VXWrjedEnIq03oC27qjHjympx31un0wiTQLq4bS4shrAECZnMGVTvbD9QSnOhDInjzsyuiBXWQP0 r4R18jfgnHvJr4nOknrFmJ5xzhraRtHWf3Kkpfz/yGo5S+H73hkquyhdjr3R8m2lj09svwAAAP// AwBQSwMEFAAGAAgAAAAhAFr0LFu/AAAAFQEAAAsAAABfcmVscy8ucmVsc2zPwWrDMAwG4Ptg72B0 X5TuUMaI01uh19I+gLGVxCy2jGSy9e1nemrHjpL4P0nD4SetZiPRyNnCruvBUPYcYp4tXC/Htw8w Wl0ObuVMFm6kcBhfX4Yzra62kC6xqGlKVgtLreUTUf1CyWnHhXKbTCzJ1VbKjMX5LzcTvvf9HuXR gPHJNKdgQU5hB+ZyK23zHztFL6w81c5zQp6m6P9TMfB3PtPWFCczVQtB9N4U2rp2HOA44NMz4y8A AAD//wMAUEsDBBQABgAIAAAAIQAe1w/mwAAAANsAAAAPAAAAZHJzL2Rvd25yZXYueG1sRE/bagIx EH0v+A9hCr7VpIJStkYRwdtDsdp+wLCZbhaTybqJ6/r3jVDo2xzOdWaL3jvRURvrwBpeRwoEcRlM zZWG76/1yxuImJANusCk4U4RFvPB0wwLE258pO6UKpFDOBaowabUFFLG0pLHOAoNceZ+QusxZdhW 0rR4y+HeybFSU+mx5txgsaGVpfJ8unoNzd0eL4fe2Y+t2sdOfY4PS7fRevjcL99BJOrTv/jPvTN5 /gQev+QD5PwXAAD//wMAUEsBAi0AFAAGAAgAAAAhANvh9svuAAAAhQEAABMAAAAAAAAAAAAAAAAA AAAAAFtDb250ZW50X1R5cGVzXS54bWxQSwECLQAUAAYACAAAACEAWvQsW78AAAAVAQAACwAAAAAA AAAAAAAAAAAfAQAAX3JlbHMvLnJlbHNQSwECLQAUAAYACAAAACEAHtcP5sAAAADbAAAADwAAAAAA AAAAAAAAAAAHAgAAZHJzL2Rvd25yZXYueG1sUEsFBgAAAAADAAMAtwAAAPQCAAAAAA== " strokecolor="black [3213]" strokeweight=".5pt">
                  <v:stroke endarrow="classic" joinstyle="miter"/>
                </v:line>
              </v:group>
            </w:pict>
          </mc:Fallback>
        </mc:AlternateContent>
      </w:r>
      <w:r w:rsidR="00F1544B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68D03CE" wp14:editId="4AD7E3C1">
                <wp:simplePos x="0" y="0"/>
                <wp:positionH relativeFrom="column">
                  <wp:posOffset>1333500</wp:posOffset>
                </wp:positionH>
                <wp:positionV relativeFrom="paragraph">
                  <wp:posOffset>370840</wp:posOffset>
                </wp:positionV>
                <wp:extent cx="866775" cy="2314575"/>
                <wp:effectExtent l="57150" t="38100" r="66675" b="66675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6775" cy="2314575"/>
                          <a:chOff x="0" y="0"/>
                          <a:chExt cx="866775" cy="2314575"/>
                        </a:xfrm>
                      </wpg:grpSpPr>
                      <wps:wsp>
                        <wps:cNvPr id="1" name="Straight Connector 1"/>
                        <wps:cNvCnPr/>
                        <wps:spPr>
                          <a:xfrm flipV="1">
                            <a:off x="0" y="0"/>
                            <a:ext cx="57150" cy="1143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 w="sm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Straight Connector 2"/>
                        <wps:cNvCnPr/>
                        <wps:spPr>
                          <a:xfrm>
                            <a:off x="0" y="266700"/>
                            <a:ext cx="57150" cy="1333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Straight Connector 3"/>
                        <wps:cNvCnPr/>
                        <wps:spPr>
                          <a:xfrm flipV="1">
                            <a:off x="295275" y="923925"/>
                            <a:ext cx="85725" cy="3048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Straight Connector 4"/>
                        <wps:cNvCnPr/>
                        <wps:spPr>
                          <a:xfrm>
                            <a:off x="333375" y="1466850"/>
                            <a:ext cx="142875" cy="952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Connector 5"/>
                        <wps:cNvCnPr/>
                        <wps:spPr>
                          <a:xfrm>
                            <a:off x="723900" y="2219325"/>
                            <a:ext cx="142875" cy="952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Connector 6"/>
                        <wps:cNvCnPr/>
                        <wps:spPr>
                          <a:xfrm flipV="1">
                            <a:off x="723900" y="1933575"/>
                            <a:ext cx="104774" cy="1428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58F9F5" id="Group 7" o:spid="_x0000_s1026" style="position:absolute;margin-left:105pt;margin-top:29.2pt;width:68.25pt;height:182.25pt;z-index:251664384" coordsize="8667,23145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klYO1PwMAAIMSAAAOAAAAZHJzL2Uyb0RvYy54bWzsWEuP2yAQvlfqf0C+d/1MnFib7GFfl6qt um3vrI1tJAwI2Dj59x3wI9lsmqhbqd1KudgGMzDz+ZuPwZdX64ahFVGaCr7wwovAQ4TnoqC8Wnjf v919mHlIG8wLzAQnC29DtHe1fP/uspUZiUQtWEEUgkm4zlq58GpjZOb7Oq9Jg/WFkITDy1KoBhto qsovFG5h9ob5URBM/VaoQiqRE62h96Z76S3d/GVJcvO5LDUxiC088M24q3LXR3v1l5c4qxSWNc17 N/ArvGgw5bDoONUNNhg9KfpiqobmSmhRmotcNL4oS5oTFwNEEwZ70dwr8SRdLFXWVnKECaDdw+nV 0+afVl8UosXCSz3EcQOfyK2KUgtNK6sMRtwr+SC/qL6j6lo22nWpGnuHONDagboZQSVrg3LonE2n aTrxUA6vojhMJtBwqOc1fJoXZnl9e9zQH5b1rXejM60EAuktRvrPMHqosSQOem0R6DEKB4wejMK0 qg26FpwDyYRCYQeYG37Ne7R0pgG4ASpUMip/QJo4qhwDbZKGE6CrxSwMkzhwRB0jx5lU2twT0SD7 sPAY5dZZnOHVR20AXRg6DLHdjNurFowWd5Qx17AZRq6ZQisMuWHWzn+wezbKYMpueYHMRgIztCGY mdpDLTw3HmIEcp5VNnAwtIvANxlCdk9mw0jnwFdSAs2AD13wLsG3y+M8J9wMLjAOo61ZCc6OhoGL 8KhhP96aEpf8v2M8WriVBTejcUO5UIdW36JWduMHBLq4LQSPotg4MjhogKE2q/4CVaMjVI1OU9Vi 8IygEaRxR0PAts/QXZbGcQyM7ZgwyMJAwX/D0jMrszfHyvgIK+PTrDwooNF8EtkNBrRyHsXzqN9e BpLOJil0OSmNg2T2xqT0TNK3R9LkCEmT0yTdkU4QxbinZphMp7NOIbcCGibRbKiNgMVnAR3Kkef1 wHlbHytQULKuSj9QgTrhs8UFFKy/qEB3uJmCVoIYWtmMonAe7+vmmZv2KGMBO5ec+wfTw6ej6RFu Tk/r5sHNfYelwNF4PDwOu3sYJGkKgu1OSp2anmtQd6L7HyXUHenhT4c7T/Z/ZeyvlN22O2Jt/x0t fwIAAP//AwBQSwMEFAAGAAgAAAAhAIHrxt7hAAAACgEAAA8AAABkcnMvZG93bnJldi54bWxMj0Fr g0AUhO+F/oflFXprVo2GxLiGENqeQqFJofT2oi8qcd+Ku1Hz77s9Ncdhhplvss2kWzFQbxvDCsJZ AIK4MGXDlYKv49vLEoR1yCW2hknBjSxs8seHDNPSjPxJw8FVwpewTVFB7VyXSmmLmjTamemIvXc2 vUbnZV/JssfRl+tWRkGwkBob9gs1drSrqbgcrlrB+4jjdh6+DvvLeXf7OSYf3/uQlHp+mrZrEI4m 9x+GP3yPDrlnOpkrl1a0CqIw8F+cgmQZg/CBebxIQJwUxFG0Apln8v5C/gsAAP//AwBQSwECLQAU AAYACAAAACEAtoM4kv4AAADhAQAAEwAAAAAAAAAAAAAAAAAAAAAAW0NvbnRlbnRfVHlwZXNdLnht bFBLAQItABQABgAIAAAAIQA4/SH/1gAAAJQBAAALAAAAAAAAAAAAAAAAAC8BAABfcmVscy8ucmVs c1BLAQItABQABgAIAAAAIQDklYO1PwMAAIMSAAAOAAAAAAAAAAAAAAAAAC4CAABkcnMvZTJvRG9j LnhtbFBLAQItABQABgAIAAAAIQCB68be4QAAAAoBAAAPAAAAAAAAAAAAAAAAAJkFAABkcnMvZG93 bnJldi54bWxQSwUGAAAAAAQABADzAAAApwYAAAAA ">
                <v:line id="Straight Connector 1" o:spid="_x0000_s1027" style="position:absolute;flip:y;visibility:visible;mso-wrap-style:square" from="0,0" to="571,1143" o:connectortype="straight" o:gfxdata="UEsDBBQABgAIAAAAIQDb4fbL7gAAAIUBAAATAAAAW0NvbnRlbnRfVHlwZXNdLnhtbHyQz07DMAyH 70i8Q+QralM4IITa7kDhCAiNB7ASt43WOlEcyvb2pNu4IODoPz9/n1xv9vOkForiPDdwXVagiI23 jocG3rdPxR0oScgWJ8/UwIEENu3lRb09BBKV0ywNjCmFe63FjDSjlD4Q50nv44wpl3HQAc0OB9I3 VXWrjedEnIq03oC27qjHjympx31un0wiTQLq4bS4shrAECZnMGVTvbD9QSnOhDInjzsyuiBXWQP0 r4R18jfgnHvJr4nOknrFmJ5xzhraRtHWf3Kkpfz/yGo5S+H73hkquyhdjr3R8m2lj09svwAAAP// AwBQSwMEFAAGAAgAAAAhAFr0LFu/AAAAFQEAAAsAAABfcmVscy8ucmVsc2zPwWrDMAwG4Ptg72B0 X5TuUMaI01uh19I+gLGVxCy2jGSy9e1nemrHjpL4P0nD4SetZiPRyNnCruvBUPYcYp4tXC/Htw8w Wl0ObuVMFm6kcBhfX4Yzra62kC6xqGlKVgtLreUTUf1CyWnHhXKbTCzJ1VbKjMX5LzcTvvf9HuXR gPHJNKdgQU5hB+ZyK23zHztFL6w81c5zQp6m6P9TMfB3PtPWFCczVQtB9N4U2rp2HOA44NMz4y8A AAD//wMAUEsDBBQABgAIAAAAIQBVCaZ7wwAAANoAAAAPAAAAZHJzL2Rvd25yZXYueG1sRE9Na8JA EL0X+h+WKXgpZqOCLalrKIIiCFJtsfQ2ZKdJmuxsyK4x+uu7guBpeLzPmaW9qUVHrSstKxhFMQji zOqScwVfn8vhKwjnkTXWlknBmRyk88eHGSbannhH3d7nIoSwS1BB4X2TSOmyggy6yDbEgfu1rUEf YJtL3eIphJtajuN4Kg2WHBoKbGhRUFbtj0bBYftxfInNpv/pViv3jZO/50t1UWrw1L+/gfDU+7v4 5l7rMB+ur1yvnP8DAAD//wMAUEsBAi0AFAAGAAgAAAAhANvh9svuAAAAhQEAABMAAAAAAAAAAAAA AAAAAAAAAFtDb250ZW50X1R5cGVzXS54bWxQSwECLQAUAAYACAAAACEAWvQsW78AAAAVAQAACwAA AAAAAAAAAAAAAAAfAQAAX3JlbHMvLnJlbHNQSwECLQAUAAYACAAAACEAVQmme8MAAADaAAAADwAA AAAAAAAAAAAAAAAHAgAAZHJzL2Rvd25yZXYueG1sUEsFBgAAAAADAAMAtwAAAPcCAAAAAA== " strokecolor="black [3213]" strokeweight=".5pt">
                  <v:stroke endarrow="classic" endarrowwidth="narrow" endarrowlength="long" joinstyle="miter"/>
                </v:line>
                <v:line id="Straight Connector 2" o:spid="_x0000_s1028" style="position:absolute;visibility:visible;mso-wrap-style:square" from="0,2667" to="571,4000" o:connectortype="straight" o:gfxdata="UEsDBBQABgAIAAAAIQDb4fbL7gAAAIUBAAATAAAAW0NvbnRlbnRfVHlwZXNdLnhtbHyQz07DMAyH 70i8Q+QralM4IITa7kDhCAiNB7ASt43WOlEcyvb2pNu4IODoPz9/n1xv9vOkForiPDdwXVagiI23 jocG3rdPxR0oScgWJ8/UwIEENu3lRb09BBKV0ywNjCmFe63FjDSjlD4Q50nv44wpl3HQAc0OB9I3 VXWrjedEnIq03oC27qjHjympx31un0wiTQLq4bS4shrAECZnMGVTvbD9QSnOhDInjzsyuiBXWQP0 r4R18jfgnHvJr4nOknrFmJ5xzhraRtHWf3Kkpfz/yGo5S+H73hkquyhdjr3R8m2lj09svwAAAP// AwBQSwMEFAAGAAgAAAAhAFr0LFu/AAAAFQEAAAsAAABfcmVscy8ucmVsc2zPwWrDMAwG4Ptg72B0 X5TuUMaI01uh19I+gLGVxCy2jGSy9e1nemrHjpL4P0nD4SetZiPRyNnCruvBUPYcYp4tXC/Htw8w Wl0ObuVMFm6kcBhfX4Yzra62kC6xqGlKVgtLreUTUf1CyWnHhXKbTCzJ1VbKjMX5LzcTvvf9HuXR gPHJNKdgQU5hB+ZyK23zHztFL6w81c5zQp6m6P9TMfB3PtPWFCczVQtB9N4U2rp2HOA44NMz4y8A AAD//wMAUEsDBBQABgAIAAAAIQAKd1YGwgAAANoAAAAPAAAAZHJzL2Rvd25yZXYueG1sRI9Bi8Iw FITvC/6H8ARva6qILNUo4rKouCBWDx6fzbOtNi+libb++42w4HGYmW+Y6bw1pXhQ7QrLCgb9CARx anXBmYLj4efzC4TzyBpLy6TgSQ7ms87HFGNtG97TI/GZCBB2MSrIva9iKV2ak0HXtxVx8C62NuiD rDOpa2wC3JRyGEVjabDgsJBjRcuc0ltyNwp2ZtMUA8q2y/P1vPr+taMVH09K9brtYgLCU+vf4f/2 WisYwutKuAFy9gcAAP//AwBQSwECLQAUAAYACAAAACEA2+H2y+4AAACFAQAAEwAAAAAAAAAAAAAA AAAAAAAAW0NvbnRlbnRfVHlwZXNdLnhtbFBLAQItABQABgAIAAAAIQBa9CxbvwAAABUBAAALAAAA AAAAAAAAAAAAAB8BAABfcmVscy8ucmVsc1BLAQItABQABgAIAAAAIQAKd1YGwgAAANoAAAAPAAAA AAAAAAAAAAAAAAcCAABkcnMvZG93bnJldi54bWxQSwUGAAAAAAMAAwC3AAAA9gIAAAAA " strokecolor="black [3213]" strokeweight=".5pt">
                  <v:stroke endarrow="classic" joinstyle="miter"/>
                </v:line>
                <v:line id="Straight Connector 3" o:spid="_x0000_s1029" style="position:absolute;flip:y;visibility:visible;mso-wrap-style:square" from="2952,9239" to="3810,12287" o:connectortype="straight" o:gfxdata="UEsDBBQABgAIAAAAIQDb4fbL7gAAAIUBAAATAAAAW0NvbnRlbnRfVHlwZXNdLnhtbHyQz07DMAyH 70i8Q+QralM4IITa7kDhCAiNB7ASt43WOlEcyvb2pNu4IODoPz9/n1xv9vOkForiPDdwXVagiI23 jocG3rdPxR0oScgWJ8/UwIEENu3lRb09BBKV0ywNjCmFe63FjDSjlD4Q50nv44wpl3HQAc0OB9I3 VXWrjedEnIq03oC27qjHjympx31un0wiTQLq4bS4shrAECZnMGVTvbD9QSnOhDInjzsyuiBXWQP0 r4R18jfgnHvJr4nOknrFmJ5xzhraRtHWf3Kkpfz/yGo5S+H73hkquyhdjr3R8m2lj09svwAAAP// AwBQSwMEFAAGAAgAAAAhAFr0LFu/AAAAFQEAAAsAAABfcmVscy8ucmVsc2zPwWrDMAwG4Ptg72B0 X5TuUMaI01uh19I+gLGVxCy2jGSy9e1nemrHjpL4P0nD4SetZiPRyNnCruvBUPYcYp4tXC/Htw8w Wl0ObuVMFm6kcBhfX4Yzra62kC6xqGlKVgtLreUTUf1CyWnHhXKbTCzJ1VbKjMX5LzcTvvf9HuXR gPHJNKdgQU5hB+ZyK23zHztFL6w81c5zQp6m6P9TMfB3PtPWFCczVQtB9N4U2rp2HOA44NMz4y8A AAD//wMAUEsDBBQABgAIAAAAIQA7toqKwwAAANoAAAAPAAAAZHJzL2Rvd25yZXYueG1sRI9Pa8JA FMTvBb/D8oTe6sYWUo2uIgWLeCmN/66P7DMbzL4N2W2M374rCB6HmfkNM1/2thYdtb5yrGA8SkAQ F05XXCrY79ZvExA+IGusHZOCG3lYLgYvc8y0u/IvdXkoRYSwz1CBCaHJpPSFIYt+5Bri6J1dazFE 2ZZSt3iNcFvL9yRJpcWK44LBhr4MFZf8zypI18fk5zs9b/NDd9pPb5+mTNko9TrsVzMQgfrwDD/a G63gA+5X4g2Qi38AAAD//wMAUEsBAi0AFAAGAAgAAAAhANvh9svuAAAAhQEAABMAAAAAAAAAAAAA AAAAAAAAAFtDb250ZW50X1R5cGVzXS54bWxQSwECLQAUAAYACAAAACEAWvQsW78AAAAVAQAACwAA AAAAAAAAAAAAAAAfAQAAX3JlbHMvLnJlbHNQSwECLQAUAAYACAAAACEAO7aKisMAAADaAAAADwAA AAAAAAAAAAAAAAAHAgAAZHJzL2Rvd25yZXYueG1sUEsFBgAAAAADAAMAtwAAAPcCAAAAAA== " strokecolor="black [3213]" strokeweight=".5pt">
                  <v:stroke endarrow="classic" joinstyle="miter"/>
                </v:line>
                <v:line id="Straight Connector 4" o:spid="_x0000_s1030" style="position:absolute;visibility:visible;mso-wrap-style:square" from="3333,14668" to="4762,15621" o:connectortype="straight" o:gfxdata="UEsDBBQABgAIAAAAIQDb4fbL7gAAAIUBAAATAAAAW0NvbnRlbnRfVHlwZXNdLnhtbHyQz07DMAyH 70i8Q+QralM4IITa7kDhCAiNB7ASt43WOlEcyvb2pNu4IODoPz9/n1xv9vOkForiPDdwXVagiI23 jocG3rdPxR0oScgWJ8/UwIEENu3lRb09BBKV0ywNjCmFe63FjDSjlD4Q50nv44wpl3HQAc0OB9I3 VXWrjedEnIq03oC27qjHjympx31un0wiTQLq4bS4shrAECZnMGVTvbD9QSnOhDInjzsyuiBXWQP0 r4R18jfgnHvJr4nOknrFmJ5xzhraRtHWf3Kkpfz/yGo5S+H73hkquyhdjr3R8m2lj09svwAAAP// AwBQSwMEFAAGAAgAAAAhAFr0LFu/AAAAFQEAAAsAAABfcmVscy8ucmVsc2zPwWrDMAwG4Ptg72B0 X5TuUMaI01uh19I+gLGVxCy2jGSy9e1nemrHjpL4P0nD4SetZiPRyNnCruvBUPYcYp4tXC/Htw8w Wl0ObuVMFm6kcBhfX4Yzra62kC6xqGlKVgtLreUTUf1CyWnHhXKbTCzJ1VbKjMX5LzcTvvf9HuXR gPHJNKdgQU5hB+ZyK23zHztFL6w81c5zQp6m6P9TMfB3PtPWFCczVQtB9N4U2rp2HOA44NMz4y8A AAD//wMAUEsDBBQABgAIAAAAIQDq0mvpxAAAANoAAAAPAAAAZHJzL2Rvd25yZXYueG1sRI9Ba8JA FITvgv9heUJvZmORItFVxFJsaUGa5uDxmX0mabNvw+7WpP++Kwgeh5n5hlltBtOKCznfWFYwS1IQ xKXVDVcKiq+X6QKED8gaW8uk4I88bNbj0QozbXv+pEseKhEh7DNUUIfQZVL6siaDPrEdcfTO1hkM UbpKaod9hJtWPqbpkzTYcFyosaNdTeVP/msUHMxb38yoet+dvk/75w8733NxVOphMmyXIAIN4R6+ tV+1gjlcr8QbINf/AAAA//8DAFBLAQItABQABgAIAAAAIQDb4fbL7gAAAIUBAAATAAAAAAAAAAAA AAAAAAAAAABbQ29udGVudF9UeXBlc10ueG1sUEsBAi0AFAAGAAgAAAAhAFr0LFu/AAAAFQEAAAsA AAAAAAAAAAAAAAAAHwEAAF9yZWxzLy5yZWxzUEsBAi0AFAAGAAgAAAAhAOrSa+nEAAAA2gAAAA8A AAAAAAAAAAAAAAAABwIAAGRycy9kb3ducmV2LnhtbFBLBQYAAAAAAwADALcAAAD4AgAAAAA= " strokecolor="black [3213]" strokeweight=".5pt">
                  <v:stroke endarrow="classic" joinstyle="miter"/>
                </v:line>
                <v:line id="Straight Connector 5" o:spid="_x0000_s1031" style="position:absolute;visibility:visible;mso-wrap-style:square" from="7239,22193" to="8667,23145" o:connectortype="straight" o:gfxdata="UEsDBBQABgAIAAAAIQDb4fbL7gAAAIUBAAATAAAAW0NvbnRlbnRfVHlwZXNdLnhtbHyQz07DMAyH 70i8Q+QralM4IITa7kDhCAiNB7ASt43WOlEcyvb2pNu4IODoPz9/n1xv9vOkForiPDdwXVagiI23 jocG3rdPxR0oScgWJ8/UwIEENu3lRb09BBKV0ywNjCmFe63FjDSjlD4Q50nv44wpl3HQAc0OB9I3 VXWrjedEnIq03oC27qjHjympx31un0wiTQLq4bS4shrAECZnMGVTvbD9QSnOhDInjzsyuiBXWQP0 r4R18jfgnHvJr4nOknrFmJ5xzhraRtHWf3Kkpfz/yGo5S+H73hkquyhdjr3R8m2lj09svwAAAP// AwBQSwMEFAAGAAgAAAAhAFr0LFu/AAAAFQEAAAsAAABfcmVscy8ucmVsc2zPwWrDMAwG4Ptg72B0 X5TuUMaI01uh19I+gLGVxCy2jGSy9e1nemrHjpL4P0nD4SetZiPRyNnCruvBUPYcYp4tXC/Htw8w Wl0ObuVMFm6kcBhfX4Yzra62kC6xqGlKVgtLreUTUf1CyWnHhXKbTCzJ1VbKjMX5LzcTvvf9HuXR gPHJNKdgQU5hB+ZyK23zHztFL6w81c5zQp6m6P9TMfB3PtPWFCczVQtB9N4U2rp2HOA44NMz4y8A AAD//wMAUEsDBBQABgAIAAAAIQCFns5yxAAAANoAAAAPAAAAZHJzL2Rvd25yZXYueG1sRI9Ba8JA FITvgv9heUJvurFUKdFVSqSk0oLU5tDjS/aZpGbfhuzWpP++Kwgeh5n5hllvB9OIC3WutqxgPotA EBdW11wqyL5ep88gnEfW2FgmBX/kYLsZj9YYa9vzJ12OvhQBwi5GBZX3bSylKyoy6Ga2JQ7eyXYG fZBdKXWHfYCbRj5G0VIarDksVNhSUlFxPv4aBQez7+s5le9J/pOnuw/7lHL2rdTDZHhZgfA0+Hv4 1n7TChZwvRJugNz8AwAA//8DAFBLAQItABQABgAIAAAAIQDb4fbL7gAAAIUBAAATAAAAAAAAAAAA AAAAAAAAAABbQ29udGVudF9UeXBlc10ueG1sUEsBAi0AFAAGAAgAAAAhAFr0LFu/AAAAFQEAAAsA AAAAAAAAAAAAAAAAHwEAAF9yZWxzLy5yZWxzUEsBAi0AFAAGAAgAAAAhAIWeznLEAAAA2gAAAA8A AAAAAAAAAAAAAAAABwIAAGRycy9kb3ducmV2LnhtbFBLBQYAAAAAAwADALcAAAD4AgAAAAA= " strokecolor="black [3213]" strokeweight=".5pt">
                  <v:stroke endarrow="classic" joinstyle="miter"/>
                </v:line>
                <v:line id="Straight Connector 6" o:spid="_x0000_s1032" style="position:absolute;flip:y;visibility:visible;mso-wrap-style:square" from="7239,19335" to="8286,20764" o:connectortype="straight" o:gfxdata="UEsDBBQABgAIAAAAIQDb4fbL7gAAAIUBAAATAAAAW0NvbnRlbnRfVHlwZXNdLnhtbHyQz07DMAyH 70i8Q+QralM4IITa7kDhCAiNB7ASt43WOlEcyvb2pNu4IODoPz9/n1xv9vOkForiPDdwXVagiI23 jocG3rdPxR0oScgWJ8/UwIEENu3lRb09BBKV0ywNjCmFe63FjDSjlD4Q50nv44wpl3HQAc0OB9I3 VXWrjedEnIq03oC27qjHjympx31un0wiTQLq4bS4shrAECZnMGVTvbD9QSnOhDInjzsyuiBXWQP0 r4R18jfgnHvJr4nOknrFmJ5xzhraRtHWf3Kkpfz/yGo5S+H73hkquyhdjr3R8m2lj09svwAAAP// AwBQSwMEFAAGAAgAAAAhAFr0LFu/AAAAFQEAAAsAAABfcmVscy8ucmVsc2zPwWrDMAwG4Ptg72B0 X5TuUMaI01uh19I+gLGVxCy2jGSy9e1nemrHjpL4P0nD4SetZiPRyNnCruvBUPYcYp4tXC/Htw8w Wl0ObuVMFm6kcBhfX4Yzra62kC6xqGlKVgtLreUTUf1CyWnHhXKbTCzJ1VbKjMX5LzcTvvf9HuXR gPHJNKdgQU5hB+ZyK23zHztFL6w81c5zQp6m6P9TMfB3PtPWFCczVQtB9N4U2rp2HOA44NMz4y8A AAD//wMAUEsDBBQABgAIAAAAIQArwSkSwwAAANoAAAAPAAAAZHJzL2Rvd25yZXYueG1sRI9Ba8JA FITvQv/D8gq96aYeokY3UgpK6aU0pvX6yL5kQ7NvQ3Yb47/vCgWPw8w3w+z2k+3ESINvHSt4XiQg iCunW24UlKfDfA3CB2SNnWNScCUP+/xhtsNMuwt/0liERsQS9hkqMCH0mZS+MmTRL1xPHL3aDRZD lEMj9YCXWG47uUySVFpsOS4Y7OnVUPVT/FoF6eE7+Tim9XvxNZ7LzXVlmpSNUk+P08sWRKAp3MP/ 9JuOHNyuxBsg8z8AAAD//wMAUEsBAi0AFAAGAAgAAAAhANvh9svuAAAAhQEAABMAAAAAAAAAAAAA AAAAAAAAAFtDb250ZW50X1R5cGVzXS54bWxQSwECLQAUAAYACAAAACEAWvQsW78AAAAVAQAACwAA AAAAAAAAAAAAAAAfAQAAX3JlbHMvLnJlbHNQSwECLQAUAAYACAAAACEAK8EpEsMAAADaAAAADwAA AAAAAAAAAAAAAAAHAgAAZHJzL2Rvd25yZXYueG1sUEsFBgAAAAADAAMAtwAAAPcCAAAAAA== " strokecolor="black [3213]" strokeweight=".5pt">
                  <v:stroke endarrow="classic" joinstyle="miter"/>
                </v:line>
              </v:group>
            </w:pict>
          </mc:Fallback>
        </mc:AlternateContent>
      </w:r>
      <w:r w:rsidR="000A5B25" w:rsidRPr="00165370">
        <w:rPr>
          <w:noProof/>
          <w:lang w:eastAsia="en-GB"/>
        </w:rPr>
        <w:drawing>
          <wp:inline distT="0" distB="0" distL="0" distR="0" wp14:anchorId="57494EDC" wp14:editId="32632F68">
            <wp:extent cx="4890535" cy="7134225"/>
            <wp:effectExtent l="0" t="0" r="571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874" cy="7147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5B25" w:rsidRDefault="000A5B25" w:rsidP="000A5B25">
      <w:pPr>
        <w:jc w:val="both"/>
      </w:pPr>
      <w:r>
        <w:t xml:space="preserve">FIGURE A.1 </w:t>
      </w:r>
      <w:bookmarkStart w:id="0" w:name="_GoBack"/>
      <w:r>
        <w:t>Indicative DMA spectra of probiotic films with (green</w:t>
      </w:r>
      <w:r w:rsidR="009954C1">
        <w:t>/light</w:t>
      </w:r>
      <w:r>
        <w:t>) or without (blue</w:t>
      </w:r>
      <w:r w:rsidR="009954C1">
        <w:t>/dark</w:t>
      </w:r>
      <w:r>
        <w:t xml:space="preserve">) whey protein concentrate. a: </w:t>
      </w:r>
      <w:r>
        <w:rPr>
          <w:lang w:val="el-GR"/>
        </w:rPr>
        <w:t>κ</w:t>
      </w:r>
      <w:r>
        <w:t>-CAR/LBG, b: LSA</w:t>
      </w:r>
      <w:r w:rsidR="00F1544B">
        <w:t xml:space="preserve">. </w:t>
      </w:r>
      <w:bookmarkEnd w:id="0"/>
    </w:p>
    <w:p w:rsidR="00D51EE9" w:rsidRDefault="00D51EE9"/>
    <w:sectPr w:rsidR="00D51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9B5"/>
    <w:rsid w:val="000A5B25"/>
    <w:rsid w:val="007151D1"/>
    <w:rsid w:val="009954C1"/>
    <w:rsid w:val="00CD29B5"/>
    <w:rsid w:val="00D51EE9"/>
    <w:rsid w:val="00F1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0DFF0"/>
  <w15:docId w15:val="{47365494-8262-49EB-9150-DD6A6DAB6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A5B25"/>
    <w:pPr>
      <w:spacing w:after="200" w:line="276" w:lineRule="auto"/>
    </w:pPr>
    <w:rPr>
      <w:rFonts w:ascii="Arial Unicode MS" w:eastAsia="Arial Unicode MS" w:hAnsi="Arial Unicode MS" w:cs="Arial Unicode M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4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44B"/>
    <w:rPr>
      <w:rFonts w:ascii="Tahoma" w:eastAsia="Arial Unicode MS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emf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